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BD3" w:rsidRPr="00892C00" w:rsidRDefault="00F67BD3" w:rsidP="00F67BD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92C00">
        <w:rPr>
          <w:rFonts w:ascii="Arial" w:hAnsi="Arial" w:cs="Arial"/>
          <w:b/>
          <w:lang w:val="en-US"/>
        </w:rPr>
        <w:t>SUPPLEMENTARY TABLES</w:t>
      </w:r>
    </w:p>
    <w:p w:rsidR="00F67BD3" w:rsidRPr="00892C00" w:rsidRDefault="00F67BD3" w:rsidP="00F67BD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67BD3" w:rsidRPr="00892C00" w:rsidRDefault="00F67BD3" w:rsidP="00F67BD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92C00">
        <w:rPr>
          <w:rFonts w:ascii="Arial" w:hAnsi="Arial" w:cs="Arial"/>
          <w:b/>
          <w:lang w:val="en-US"/>
        </w:rPr>
        <w:t>Supplementary table 1: Specialization distribution within academic centers and non-academic centers</w:t>
      </w:r>
    </w:p>
    <w:p w:rsidR="00F67BD3" w:rsidRPr="00892C00" w:rsidRDefault="00F67BD3" w:rsidP="00F67BD3">
      <w:pPr>
        <w:spacing w:line="480" w:lineRule="auto"/>
        <w:rPr>
          <w:rFonts w:ascii="Arial" w:hAnsi="Arial" w:cs="Arial"/>
          <w:lang w:val="en-US"/>
        </w:rPr>
      </w:pPr>
    </w:p>
    <w:tbl>
      <w:tblPr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410"/>
        <w:gridCol w:w="1913"/>
        <w:gridCol w:w="1914"/>
      </w:tblGrid>
      <w:tr w:rsidR="00F67BD3" w:rsidRPr="00892C00" w:rsidTr="004F2B31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Specialty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Academic center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Non-academic center</w:t>
            </w:r>
          </w:p>
        </w:tc>
      </w:tr>
      <w:tr w:rsidR="00F67BD3" w:rsidRPr="00892C00" w:rsidTr="004F2B31">
        <w:trPr>
          <w:trHeight w:hRule="exact" w:val="17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Neurosurger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57 (64.0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9 (61.3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Radiation Onc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4 (15.7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4 (12.9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Neur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2 (13.5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5 (16.1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Medical Onc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4 (4.6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2 (6.5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(Neuro)Path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0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Radi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0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Not Known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 (3.2%)</w:t>
            </w:r>
          </w:p>
        </w:tc>
      </w:tr>
      <w:tr w:rsidR="00F67BD3" w:rsidRPr="00892C00" w:rsidTr="004F2B31">
        <w:trPr>
          <w:trHeight w:hRule="exact" w:val="17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ind w:left="426"/>
              <w:rPr>
                <w:rFonts w:ascii="Arial" w:hAnsi="Arial" w:cs="Arial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F67BD3" w:rsidRPr="00892C00" w:rsidRDefault="00F67BD3" w:rsidP="00F67BD3">
      <w:pPr>
        <w:spacing w:line="480" w:lineRule="auto"/>
        <w:rPr>
          <w:rFonts w:ascii="Arial" w:hAnsi="Arial" w:cs="Arial"/>
          <w:lang w:val="en-US"/>
        </w:rPr>
      </w:pPr>
    </w:p>
    <w:p w:rsidR="00F67BD3" w:rsidRPr="00892C00" w:rsidRDefault="00F67BD3" w:rsidP="00F67BD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67BD3" w:rsidRPr="00892C00" w:rsidRDefault="00F67BD3" w:rsidP="00F67BD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67BD3" w:rsidRPr="00892C00" w:rsidRDefault="00F67BD3" w:rsidP="00F67BD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92C00">
        <w:rPr>
          <w:rFonts w:ascii="Arial" w:hAnsi="Arial" w:cs="Arial"/>
          <w:b/>
          <w:lang w:val="en-US"/>
        </w:rPr>
        <w:t>Supplementary table 2: Specialization distribution within European and non-European-countries</w:t>
      </w:r>
    </w:p>
    <w:p w:rsidR="00F67BD3" w:rsidRPr="00892C00" w:rsidRDefault="00F67BD3" w:rsidP="00F67BD3">
      <w:pPr>
        <w:spacing w:line="480" w:lineRule="auto"/>
        <w:rPr>
          <w:rFonts w:ascii="Arial" w:hAnsi="Arial" w:cs="Arial"/>
          <w:lang w:val="en-US"/>
        </w:rPr>
      </w:pPr>
    </w:p>
    <w:tbl>
      <w:tblPr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410"/>
        <w:gridCol w:w="1913"/>
        <w:gridCol w:w="1914"/>
      </w:tblGrid>
      <w:tr w:rsidR="00F67BD3" w:rsidRPr="00892C00" w:rsidTr="004F2B31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Specialty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European countries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Non-European countries</w:t>
            </w:r>
          </w:p>
        </w:tc>
      </w:tr>
      <w:tr w:rsidR="00F67BD3" w:rsidRPr="00892C00" w:rsidTr="004F2B31">
        <w:trPr>
          <w:trHeight w:hRule="exact" w:val="17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Neurosurger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61 (65.6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5 (55.6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Radiation Onc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4 (15.1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4 (14.8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Neur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2 (12.9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5 (18.5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Medical Onc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4 (4.2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2 (7.4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(Neuro)Path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0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Radi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 (3.7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Not Known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 (1.1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0</w:t>
            </w:r>
          </w:p>
        </w:tc>
      </w:tr>
      <w:tr w:rsidR="00F67BD3" w:rsidRPr="00892C00" w:rsidTr="004F2B31">
        <w:trPr>
          <w:trHeight w:hRule="exact" w:val="17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ind w:left="426"/>
              <w:rPr>
                <w:rFonts w:ascii="Arial" w:hAnsi="Arial" w:cs="Arial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F67BD3" w:rsidRPr="00892C00" w:rsidRDefault="00F67BD3" w:rsidP="00F67BD3">
      <w:pPr>
        <w:spacing w:line="480" w:lineRule="auto"/>
        <w:rPr>
          <w:rFonts w:ascii="Arial" w:hAnsi="Arial" w:cs="Arial"/>
          <w:lang w:val="en-US"/>
        </w:rPr>
      </w:pPr>
    </w:p>
    <w:p w:rsidR="00F67BD3" w:rsidRPr="00892C00" w:rsidRDefault="00F67BD3" w:rsidP="00F67BD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67BD3" w:rsidRPr="00892C00" w:rsidRDefault="00F67BD3" w:rsidP="00F67BD3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67BD3" w:rsidRPr="00892C00" w:rsidRDefault="00F67BD3" w:rsidP="00F67BD3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892C00">
        <w:rPr>
          <w:rFonts w:ascii="Arial" w:hAnsi="Arial" w:cs="Arial"/>
          <w:b/>
          <w:lang w:val="en-US"/>
        </w:rPr>
        <w:lastRenderedPageBreak/>
        <w:t>Supplementary table 3: Specialization distribution within high-volume and low-volume centers</w:t>
      </w:r>
    </w:p>
    <w:p w:rsidR="00F67BD3" w:rsidRPr="00892C00" w:rsidRDefault="00F67BD3" w:rsidP="00F67BD3">
      <w:pPr>
        <w:spacing w:line="480" w:lineRule="auto"/>
        <w:rPr>
          <w:rFonts w:ascii="Arial" w:hAnsi="Arial" w:cs="Arial"/>
          <w:lang w:val="en-US"/>
        </w:rPr>
      </w:pPr>
    </w:p>
    <w:tbl>
      <w:tblPr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2410"/>
        <w:gridCol w:w="1913"/>
        <w:gridCol w:w="1914"/>
      </w:tblGrid>
      <w:tr w:rsidR="00F67BD3" w:rsidRPr="00892C00" w:rsidTr="004F2B31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Specialty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High-volume</w:t>
            </w:r>
          </w:p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(&gt;50 BM/year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892C00">
              <w:rPr>
                <w:rFonts w:ascii="Arial" w:hAnsi="Arial" w:cs="Arial"/>
                <w:b/>
                <w:lang w:val="en-US"/>
              </w:rPr>
              <w:t>Low-volume (≤50 BM/year)</w:t>
            </w:r>
          </w:p>
        </w:tc>
      </w:tr>
      <w:tr w:rsidR="00F67BD3" w:rsidRPr="00892C00" w:rsidTr="004F2B31">
        <w:trPr>
          <w:trHeight w:hRule="exact" w:val="17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Neurosurger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47 (62.7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28 (70.0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Radiation Onc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1 (14.7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7 (17.5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Neur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1 (14.7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4 (10.0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Medical Onc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4 (5.3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 (2.5%)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(Neuro)Pathology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 (1.3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0</w:t>
            </w:r>
          </w:p>
        </w:tc>
      </w:tr>
      <w:tr w:rsidR="00F67BD3" w:rsidRPr="00892C00" w:rsidTr="004F2B31">
        <w:trPr>
          <w:trHeight w:val="20"/>
        </w:trPr>
        <w:tc>
          <w:tcPr>
            <w:tcW w:w="2410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Not Known</w:t>
            </w:r>
          </w:p>
        </w:tc>
        <w:tc>
          <w:tcPr>
            <w:tcW w:w="1913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1 (1.3%)</w:t>
            </w:r>
          </w:p>
        </w:tc>
        <w:tc>
          <w:tcPr>
            <w:tcW w:w="1914" w:type="dxa"/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0</w:t>
            </w:r>
          </w:p>
        </w:tc>
      </w:tr>
      <w:tr w:rsidR="00F67BD3" w:rsidRPr="00892C00" w:rsidTr="004F2B31">
        <w:trPr>
          <w:trHeight w:hRule="exact" w:val="17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ind w:left="426"/>
              <w:rPr>
                <w:rFonts w:ascii="Arial" w:hAnsi="Arial" w:cs="Arial"/>
                <w:lang w:val="en-US"/>
              </w:rPr>
            </w:pP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</w:tcPr>
          <w:p w:rsidR="00F67BD3" w:rsidRPr="00892C00" w:rsidRDefault="00F67BD3" w:rsidP="004F2B3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67BD3" w:rsidRPr="00892C00" w:rsidTr="004F2B31">
        <w:trPr>
          <w:trHeight w:hRule="exact" w:val="334"/>
        </w:trPr>
        <w:tc>
          <w:tcPr>
            <w:tcW w:w="6237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7BD3" w:rsidRPr="00892C00" w:rsidRDefault="00F67BD3" w:rsidP="004F2B3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92C00">
              <w:rPr>
                <w:rFonts w:ascii="Arial" w:hAnsi="Arial" w:cs="Arial"/>
                <w:lang w:val="en-US"/>
              </w:rPr>
              <w:t>BM…brain metastases</w:t>
            </w:r>
          </w:p>
        </w:tc>
      </w:tr>
    </w:tbl>
    <w:p w:rsidR="00365703" w:rsidRDefault="00F67BD3">
      <w:bookmarkStart w:id="0" w:name="_GoBack"/>
      <w:bookmarkEnd w:id="0"/>
    </w:p>
    <w:sectPr w:rsidR="00365703" w:rsidSect="008C55A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BD3"/>
    <w:rsid w:val="003D55C9"/>
    <w:rsid w:val="00510E5F"/>
    <w:rsid w:val="005E04BB"/>
    <w:rsid w:val="008B1EFE"/>
    <w:rsid w:val="008C55A8"/>
    <w:rsid w:val="00F6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3015C52-6A64-C04E-8D66-0A2CAA4FF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67BD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1001</Characters>
  <Application>Microsoft Office Word</Application>
  <DocSecurity>0</DocSecurity>
  <Lines>31</Lines>
  <Paragraphs>15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iesel</dc:creator>
  <cp:keywords/>
  <dc:description/>
  <cp:lastModifiedBy>Barbara Kiesel</cp:lastModifiedBy>
  <cp:revision>1</cp:revision>
  <dcterms:created xsi:type="dcterms:W3CDTF">2018-12-17T20:13:00Z</dcterms:created>
  <dcterms:modified xsi:type="dcterms:W3CDTF">2018-12-17T20:13:00Z</dcterms:modified>
</cp:coreProperties>
</file>